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262"/>
        <w:gridCol w:w="2850"/>
        <w:gridCol w:w="3289"/>
        <w:gridCol w:w="2557"/>
      </w:tblGrid>
      <w:tr w:rsidR="00322518" w:rsidRPr="00FE5AEF" w14:paraId="0B75A848" w14:textId="77777777" w:rsidTr="003E214F">
        <w:trPr>
          <w:trHeight w:val="464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DBDF6D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17585B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b/>
                <w:sz w:val="24"/>
                <w:szCs w:val="24"/>
              </w:rPr>
              <w:t>F1-score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</w:tcPr>
          <w:p w14:paraId="6AA542FE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ppa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</w:tcPr>
          <w:p w14:paraId="6108035B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ining</w:t>
            </w:r>
          </w:p>
        </w:tc>
      </w:tr>
      <w:tr w:rsidR="00322518" w:rsidRPr="00FE5AEF" w14:paraId="2ACDDF7D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C58D0D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BCC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C0FCB9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[0.92, 0.92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AC063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[0.89, 0.90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4786BD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35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B35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322518" w:rsidRPr="00FE5AEF" w14:paraId="0C5ED7FF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0383B8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melanoma re-excision - clear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E1045C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[0.85, 0.90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710114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[0.85, 0.90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D435D4B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322518" w:rsidRPr="00FE5AEF" w14:paraId="5791577A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910BA2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780FF5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[0.72, 0.78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908F622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[0.72, 0.77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7D73EC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322518" w:rsidRPr="00FE5AEF" w14:paraId="3BA88932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D5B9B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intraepidermal carcinom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C</w:t>
            </w: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426585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 [0.89, 0.90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D3D5019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[0.87, 0.88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4368C14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6,085</w:t>
            </w:r>
          </w:p>
        </w:tc>
      </w:tr>
      <w:tr w:rsidR="00322518" w:rsidRPr="00FE5AEF" w14:paraId="36D60B92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A42A44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F64A24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[0.90, 0.91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A87464E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[0.89, 0.90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A108A9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3,107</w:t>
            </w:r>
          </w:p>
        </w:tc>
      </w:tr>
      <w:tr w:rsidR="00322518" w:rsidRPr="00FE5AEF" w14:paraId="0865F6A0" w14:textId="77777777" w:rsidTr="003E214F">
        <w:trPr>
          <w:trHeight w:val="51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86A12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keratoacanthoma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E1291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[0.95, 0.96]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21B9D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[0.94, 0.95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421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322518" w:rsidRPr="00FE5AEF" w14:paraId="4F5A1ABA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B3072E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dysplastic naevu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274C3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[0.09, 0.3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4F33D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[0.09, 0.3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449A5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322518" w:rsidRPr="00FE5AEF" w14:paraId="784A91BA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C03EF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BCC re-excision - clear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3C6B10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[0.75, 0.77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41CC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[0.74, 0.77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0E193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22518" w:rsidRPr="00FE5AEF" w14:paraId="1B60A73C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C577CB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solar keratosi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917DE3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[0.74, 0.74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750D2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[0.70, 0.71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5C9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4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322518" w:rsidRPr="00FE5AEF" w14:paraId="5420E20A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FC59D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10BF3E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[0.01, 0.05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5715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[0.0, 0.04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9B27A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22518" w:rsidRPr="00FE5AEF" w14:paraId="17297AA6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8C6CC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borrhoeic keratosi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36E625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7BB9D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522EC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322518" w:rsidRPr="00FE5AEF" w14:paraId="04F1E2FA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52EDA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SCC re-excision - clear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73E4C0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[0.51, 0.6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B85B9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[0.51, 0.6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5DA3B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322518" w:rsidRPr="00FE5AEF" w14:paraId="322DD030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9D469E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 xml:space="preserve">lentigo </w:t>
            </w:r>
            <w:proofErr w:type="spellStart"/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maligna</w:t>
            </w:r>
            <w:proofErr w:type="spellEnd"/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AB054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[0.19, 0.4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61B2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[0.18, 0.40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CA75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322518" w:rsidRPr="00FE5AEF" w14:paraId="369AA42C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9891D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squamo</w:t>
            </w:r>
            <w:proofErr w:type="spellEnd"/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-proliferative lesion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1F94C2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[0.53, 0.63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AC466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[0.53, 0.63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D4270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22518" w:rsidRPr="00FE5AEF" w14:paraId="7F9381CF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98EB99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EC</w:t>
            </w: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 xml:space="preserve"> re-excision - clear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932E9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[0.59, 0.64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F20CF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[0.59, 0.64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A89C2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22518" w:rsidRPr="00FE5AEF" w14:paraId="381AE663" w14:textId="77777777" w:rsidTr="003E214F">
        <w:trPr>
          <w:trHeight w:val="510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E7D417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non-malignant lesion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C053CA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[0.79, 0.80]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B59A0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[0.74, 0.76]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A48E2" w14:textId="77777777" w:rsidR="00322518" w:rsidRPr="0018130D" w:rsidRDefault="00322518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8130D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</w:tr>
    </w:tbl>
    <w:p w14:paraId="39DFD944" w14:textId="070A530F" w:rsidR="005724F0" w:rsidRDefault="00322518" w:rsidP="00322518">
      <w:pPr>
        <w:pStyle w:val="NormalWeb"/>
        <w:spacing w:line="360" w:lineRule="auto"/>
        <w:jc w:val="both"/>
      </w:pPr>
      <w:r w:rsidRPr="00F84E87">
        <w:rPr>
          <w:lang w:val="en-US"/>
        </w:rPr>
        <w:t xml:space="preserve">Excluded </w:t>
      </w:r>
      <w:r>
        <w:rPr>
          <w:lang w:val="en-US"/>
        </w:rPr>
        <w:t>diagnoses</w:t>
      </w:r>
      <w:r w:rsidRPr="00F84E87">
        <w:rPr>
          <w:lang w:val="en-US"/>
        </w:rPr>
        <w:t xml:space="preserve"> with an occurrence of ≤ 10 in the </w:t>
      </w:r>
      <w:r>
        <w:rPr>
          <w:lang w:val="en-US"/>
        </w:rPr>
        <w:t xml:space="preserve">text </w:t>
      </w:r>
      <w:r w:rsidRPr="00F84E87">
        <w:rPr>
          <w:lang w:val="en-US"/>
        </w:rPr>
        <w:t>test set</w:t>
      </w:r>
      <w:r>
        <w:rPr>
          <w:lang w:val="en-US"/>
        </w:rPr>
        <w:t>:</w:t>
      </w:r>
      <w:r>
        <w:t xml:space="preserve"> </w:t>
      </w:r>
      <w:r w:rsidRPr="00A13269">
        <w:rPr>
          <w:i/>
        </w:rPr>
        <w:t>benign naevus</w:t>
      </w:r>
      <w:r>
        <w:t xml:space="preserve">, </w:t>
      </w:r>
      <w:r w:rsidRPr="00A13269">
        <w:rPr>
          <w:i/>
        </w:rPr>
        <w:t>lentigo/solar lentigo</w:t>
      </w:r>
      <w:r>
        <w:t>, and</w:t>
      </w:r>
      <w:r w:rsidRPr="00390B9F">
        <w:t xml:space="preserve"> </w:t>
      </w:r>
      <w:r w:rsidRPr="00A13269">
        <w:rPr>
          <w:i/>
        </w:rPr>
        <w:t>no skin lesions</w:t>
      </w:r>
      <w:r>
        <w:t>.</w:t>
      </w:r>
    </w:p>
    <w:sectPr w:rsidR="005724F0" w:rsidSect="003225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18"/>
    <w:rsid w:val="00256367"/>
    <w:rsid w:val="00322518"/>
    <w:rsid w:val="00382FED"/>
    <w:rsid w:val="003A24B7"/>
    <w:rsid w:val="004E4500"/>
    <w:rsid w:val="005724F0"/>
    <w:rsid w:val="009179C5"/>
    <w:rsid w:val="00A03FF8"/>
    <w:rsid w:val="00B75609"/>
    <w:rsid w:val="00BC7F81"/>
    <w:rsid w:val="00CC6DA8"/>
    <w:rsid w:val="00C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9BD6D"/>
  <w15:chartTrackingRefBased/>
  <w15:docId w15:val="{D06C399B-E875-4EA6-AF23-0CA92E8A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518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6DA8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DA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518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518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518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518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518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518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DA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DA8"/>
    <w:rPr>
      <w:rFonts w:ascii="Times New Roman" w:eastAsiaTheme="majorEastAsia" w:hAnsi="Times New Roman" w:cstheme="majorBidi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2251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518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518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518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518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518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518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2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251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518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22518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22518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22518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322518"/>
    <w:pPr>
      <w:spacing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22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518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225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225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>QIMR Berghofer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Helder</dc:creator>
  <cp:keywords/>
  <dc:description/>
  <cp:lastModifiedBy>Marloes Helder</cp:lastModifiedBy>
  <cp:revision>1</cp:revision>
  <dcterms:created xsi:type="dcterms:W3CDTF">2026-06-22T02:34:00Z</dcterms:created>
  <dcterms:modified xsi:type="dcterms:W3CDTF">2026-06-22T02:35:00Z</dcterms:modified>
</cp:coreProperties>
</file>